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560B2" w14:textId="77777777" w:rsidR="00D3008D" w:rsidRPr="00EF7EB4" w:rsidRDefault="00D3008D" w:rsidP="00D3008D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95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2. Summary presentations of study sample sizes (n) and numbers of data pairs compared (N), accuracy root mean square (Arms), mean bias (SD) and limits of agreement (</w:t>
      </w:r>
      <w:proofErr w:type="spell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LoA</w:t>
      </w:r>
      <w:proofErr w:type="spell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) of pulse oximeters for the subgroup of medium skin pigmentation</w:t>
      </w:r>
      <w:bookmarkEnd w:id="0"/>
    </w:p>
    <w:p w14:paraId="07CB6CCD" w14:textId="77777777" w:rsidR="00D3008D" w:rsidRPr="00D63E55" w:rsidRDefault="00D3008D" w:rsidP="00D3008D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3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0D0EBB" wp14:editId="1BFB15D8">
            <wp:extent cx="5731510" cy="2711450"/>
            <wp:effectExtent l="0" t="0" r="2540" b="0"/>
            <wp:docPr id="10" name="Picture 10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9A9AD" w14:textId="77777777" w:rsidR="00D3008D" w:rsidRPr="00D63E55" w:rsidRDefault="00D3008D" w:rsidP="00D3008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4D8F03F9" w14:textId="77777777" w:rsidR="00D3008D" w:rsidRPr="00D63E55" w:rsidRDefault="00D3008D" w:rsidP="00D3008D">
      <w:pPr>
        <w:pStyle w:val="ListParagraph"/>
        <w:numPr>
          <w:ilvl w:val="0"/>
          <w:numId w:val="8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Ch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test for heterogeneity in the primary analysis suggested a </w:t>
      </w:r>
      <w:proofErr w:type="gramStart"/>
      <w:r w:rsidRPr="00D63E55">
        <w:rPr>
          <w:rFonts w:ascii="Times New Roman" w:hAnsi="Times New Roman" w:cs="Times New Roman"/>
          <w:sz w:val="20"/>
          <w:szCs w:val="20"/>
        </w:rPr>
        <w:t>Q(</w:t>
      </w:r>
      <w:proofErr w:type="spellStart"/>
      <w:proofErr w:type="gramEnd"/>
      <w:r w:rsidRPr="00D63E55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= 9) = 81.92, with P value &lt; 0.0001.</w:t>
      </w:r>
    </w:p>
    <w:p w14:paraId="02985528" w14:textId="77777777" w:rsidR="00D3008D" w:rsidRPr="00D63E55" w:rsidRDefault="00D3008D" w:rsidP="00D3008D">
      <w:pPr>
        <w:pStyle w:val="ListParagraph"/>
        <w:numPr>
          <w:ilvl w:val="0"/>
          <w:numId w:val="8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4 studies = 1.47 (95% CI 0 to 10.91); 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10 comparisons = 0.18 (0.02 to 1.17). </w:t>
      </w:r>
    </w:p>
    <w:p w14:paraId="29079003" w14:textId="77777777" w:rsidR="00D3008D" w:rsidRPr="00D63E55" w:rsidRDefault="00D3008D" w:rsidP="00D3008D">
      <w:pPr>
        <w:pStyle w:val="ListParagraph"/>
        <w:numPr>
          <w:ilvl w:val="0"/>
          <w:numId w:val="8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estimated overall 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for the primary analysis = 92.65%, of which about 82.39% is due to between-studies heterogeneity, and 10.25% due to within-study heterogeneity. </w:t>
      </w:r>
    </w:p>
    <w:p w14:paraId="222C8A93" w14:textId="77777777" w:rsidR="00D3008D" w:rsidRPr="00D63E55" w:rsidRDefault="00D3008D" w:rsidP="00D3008D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CCFED3" w14:textId="779AB2F6" w:rsidR="00D3008D" w:rsidRPr="00D63E55" w:rsidRDefault="00D3008D" w:rsidP="00D3008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3008D" w:rsidRPr="00D63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145D6D"/>
    <w:multiLevelType w:val="hybridMultilevel"/>
    <w:tmpl w:val="EBC6D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08D"/>
    <w:rsid w:val="00125731"/>
    <w:rsid w:val="00194366"/>
    <w:rsid w:val="00337156"/>
    <w:rsid w:val="00C8232B"/>
    <w:rsid w:val="00D3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248C"/>
  <w15:chartTrackingRefBased/>
  <w15:docId w15:val="{462681FF-93AE-4061-9223-4063DD324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08D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0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008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08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D3008D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3008D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08D"/>
    <w:rPr>
      <w:rFonts w:eastAsia="SimSu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3008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D3008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D3008D"/>
  </w:style>
  <w:style w:type="character" w:customStyle="1" w:styleId="cell">
    <w:name w:val="cell"/>
    <w:basedOn w:val="DefaultParagraphFont"/>
    <w:rsid w:val="00D3008D"/>
  </w:style>
  <w:style w:type="character" w:customStyle="1" w:styleId="block">
    <w:name w:val="block"/>
    <w:basedOn w:val="DefaultParagraphFont"/>
    <w:rsid w:val="00D3008D"/>
  </w:style>
  <w:style w:type="character" w:customStyle="1" w:styleId="quality-sign">
    <w:name w:val="quality-sign"/>
    <w:basedOn w:val="DefaultParagraphFont"/>
    <w:rsid w:val="00D3008D"/>
  </w:style>
  <w:style w:type="character" w:customStyle="1" w:styleId="quality-text">
    <w:name w:val="quality-text"/>
    <w:basedOn w:val="DefaultParagraphFont"/>
    <w:rsid w:val="00D3008D"/>
  </w:style>
  <w:style w:type="character" w:customStyle="1" w:styleId="comma">
    <w:name w:val="comma"/>
    <w:basedOn w:val="DefaultParagraphFont"/>
    <w:rsid w:val="00D3008D"/>
  </w:style>
  <w:style w:type="character" w:customStyle="1" w:styleId="cell-value">
    <w:name w:val="cell-value"/>
    <w:basedOn w:val="DefaultParagraphFont"/>
    <w:rsid w:val="00D30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22-06-21T14:05:00Z</dcterms:created>
  <dcterms:modified xsi:type="dcterms:W3CDTF">2022-06-22T12:45:00Z</dcterms:modified>
</cp:coreProperties>
</file>